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B5" w:rsidRDefault="00C876B5"/>
    <w:p w:rsidR="00B435E9" w:rsidRDefault="00B435E9"/>
    <w:p w:rsidR="00B435E9" w:rsidRPr="007A075C" w:rsidRDefault="00B435E9">
      <w:pPr>
        <w:rPr>
          <w:b/>
          <w:sz w:val="24"/>
          <w:szCs w:val="24"/>
        </w:rPr>
      </w:pPr>
      <w:r w:rsidRPr="007A075C">
        <w:rPr>
          <w:b/>
          <w:sz w:val="24"/>
          <w:szCs w:val="24"/>
        </w:rPr>
        <w:t>Table S3</w:t>
      </w:r>
      <w:r w:rsidR="007A075C" w:rsidRPr="007A075C">
        <w:rPr>
          <w:b/>
          <w:sz w:val="24"/>
          <w:szCs w:val="24"/>
        </w:rPr>
        <w:t>. p-values of statistical comparisons of FEV1 changes between groups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309"/>
        <w:gridCol w:w="1820"/>
        <w:gridCol w:w="1800"/>
        <w:gridCol w:w="1820"/>
      </w:tblGrid>
      <w:tr w:rsidR="00B435E9" w:rsidRPr="00B435E9" w:rsidTr="00B435E9">
        <w:trPr>
          <w:trHeight w:val="462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ble vs. Intermediat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ble vs. Treatment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ntermediate vs. Treatment</w:t>
            </w:r>
          </w:p>
        </w:tc>
      </w:tr>
      <w:tr w:rsidR="00B435E9" w:rsidRPr="00B435E9" w:rsidTr="00B435E9">
        <w:trPr>
          <w:trHeight w:val="45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2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67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04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25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36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89</w:t>
            </w:r>
          </w:p>
        </w:tc>
      </w:tr>
      <w:tr w:rsidR="00B435E9" w:rsidRPr="00B435E9" w:rsidTr="00B435E9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5E9" w:rsidRPr="00B435E9" w:rsidRDefault="00B435E9" w:rsidP="00B43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435E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83</w:t>
            </w:r>
          </w:p>
        </w:tc>
      </w:tr>
    </w:tbl>
    <w:p w:rsidR="00B435E9" w:rsidRDefault="00B435E9">
      <w:bookmarkStart w:id="0" w:name="_GoBack"/>
      <w:bookmarkEnd w:id="0"/>
    </w:p>
    <w:sectPr w:rsidR="00B435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5E9"/>
    <w:rsid w:val="0042306E"/>
    <w:rsid w:val="00571427"/>
    <w:rsid w:val="007A075C"/>
    <w:rsid w:val="00B435E9"/>
    <w:rsid w:val="00C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935D"/>
  <w15:chartTrackingRefBased/>
  <w15:docId w15:val="{952B05CB-DE7F-47C4-BDEC-D20187B6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2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ette</dc:creator>
  <cp:keywords/>
  <dc:description/>
  <cp:lastModifiedBy>msurette</cp:lastModifiedBy>
  <cp:revision>3</cp:revision>
  <dcterms:created xsi:type="dcterms:W3CDTF">2017-02-18T03:00:00Z</dcterms:created>
  <dcterms:modified xsi:type="dcterms:W3CDTF">2017-02-18T15:25:00Z</dcterms:modified>
</cp:coreProperties>
</file>